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45D01" w14:textId="77777777" w:rsidR="009C3ACF" w:rsidRPr="009F717F" w:rsidRDefault="009C3ACF" w:rsidP="009C3ACF">
      <w:pPr>
        <w:pStyle w:val="Caption"/>
        <w:rPr>
          <w:rFonts w:asciiTheme="minorHAnsi" w:hAnsiTheme="minorHAnsi" w:cstheme="minorHAnsi"/>
        </w:rPr>
      </w:pPr>
      <w:r w:rsidRPr="009F717F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3</w:t>
      </w:r>
      <w:r w:rsidRPr="009F717F">
        <w:rPr>
          <w:rFonts w:asciiTheme="minorHAnsi" w:hAnsiTheme="minorHAnsi" w:cstheme="minorHAnsi"/>
          <w:b/>
          <w:bCs/>
        </w:rPr>
        <w:t xml:space="preserve"> Table. Ratio of estimated affinities (K</w:t>
      </w:r>
      <w:r w:rsidRPr="009F717F">
        <w:rPr>
          <w:rFonts w:asciiTheme="minorHAnsi" w:hAnsiTheme="minorHAnsi" w:cstheme="minorHAnsi"/>
          <w:b/>
          <w:bCs/>
          <w:vertAlign w:val="subscript"/>
        </w:rPr>
        <w:t>D</w:t>
      </w:r>
      <w:r w:rsidRPr="009F717F">
        <w:rPr>
          <w:rFonts w:asciiTheme="minorHAnsi" w:hAnsiTheme="minorHAnsi" w:cstheme="minorHAnsi"/>
          <w:b/>
          <w:bCs/>
          <w:vertAlign w:val="superscript"/>
        </w:rPr>
        <w:t>estimate</w:t>
      </w:r>
      <w:r w:rsidRPr="009F717F">
        <w:rPr>
          <w:rFonts w:asciiTheme="minorHAnsi" w:hAnsiTheme="minorHAnsi" w:cstheme="minorHAnsi"/>
          <w:b/>
          <w:bCs/>
        </w:rPr>
        <w:t>) for the top hits.</w:t>
      </w:r>
      <w:r w:rsidRPr="009F717F">
        <w:rPr>
          <w:rFonts w:asciiTheme="minorHAnsi" w:hAnsiTheme="minorHAnsi" w:cstheme="minorHAnsi"/>
        </w:rPr>
        <w:t xml:space="preserve"> Ratios are calculated as the estimated DBD affinity (K</w:t>
      </w:r>
      <w:r w:rsidRPr="009F717F">
        <w:rPr>
          <w:rFonts w:asciiTheme="minorHAnsi" w:hAnsiTheme="minorHAnsi" w:cstheme="minorHAnsi"/>
          <w:vertAlign w:val="subscript"/>
        </w:rPr>
        <w:t>D</w:t>
      </w:r>
      <w:r w:rsidRPr="009F717F">
        <w:rPr>
          <w:rFonts w:asciiTheme="minorHAnsi" w:hAnsiTheme="minorHAnsi" w:cstheme="minorHAnsi"/>
          <w:vertAlign w:val="superscript"/>
        </w:rPr>
        <w:t>DBD</w:t>
      </w:r>
      <w:r w:rsidRPr="009F717F">
        <w:rPr>
          <w:rFonts w:asciiTheme="minorHAnsi" w:hAnsiTheme="minorHAnsi" w:cstheme="minorHAnsi"/>
        </w:rPr>
        <w:t>) divided by the estimated NBD affinity (K</w:t>
      </w:r>
      <w:r w:rsidRPr="009F717F">
        <w:rPr>
          <w:rFonts w:asciiTheme="minorHAnsi" w:hAnsiTheme="minorHAnsi" w:cstheme="minorHAnsi"/>
          <w:vertAlign w:val="subscript"/>
        </w:rPr>
        <w:t>D</w:t>
      </w:r>
      <w:r w:rsidRPr="009F717F">
        <w:rPr>
          <w:rFonts w:asciiTheme="minorHAnsi" w:hAnsiTheme="minorHAnsi" w:cstheme="minorHAnsi"/>
          <w:vertAlign w:val="superscript"/>
        </w:rPr>
        <w:t>NBD</w:t>
      </w:r>
      <w:r w:rsidRPr="009F717F">
        <w:rPr>
          <w:rFonts w:asciiTheme="minorHAnsi" w:hAnsiTheme="minorHAnsi" w:cstheme="minorHAnsi"/>
        </w:rPr>
        <w:t>). Ratios are listed by compound, and then organized by receptor structure. Three DBD docking boxes and five NBD boxes were used (</w:t>
      </w:r>
      <w:r w:rsidRPr="009F717F">
        <w:rPr>
          <w:rFonts w:asciiTheme="minorHAnsi" w:hAnsiTheme="minorHAnsi" w:cstheme="minorHAnsi"/>
        </w:rPr>
        <w:fldChar w:fldCharType="begin"/>
      </w:r>
      <w:r w:rsidRPr="009F717F">
        <w:rPr>
          <w:rFonts w:asciiTheme="minorHAnsi" w:hAnsiTheme="minorHAnsi" w:cstheme="minorHAnsi"/>
        </w:rPr>
        <w:instrText xml:space="preserve"> REF _Ref146617138 \h  \* MERGEFORMAT </w:instrText>
      </w:r>
      <w:r w:rsidRPr="009F717F">
        <w:rPr>
          <w:rFonts w:asciiTheme="minorHAnsi" w:hAnsiTheme="minorHAnsi" w:cstheme="minorHAnsi"/>
        </w:rPr>
      </w:r>
      <w:r w:rsidRPr="009F717F">
        <w:rPr>
          <w:rFonts w:asciiTheme="minorHAnsi" w:hAnsiTheme="minorHAnsi" w:cstheme="minorHAnsi"/>
        </w:rPr>
        <w:fldChar w:fldCharType="separate"/>
      </w:r>
      <w:r w:rsidRPr="009F717F">
        <w:rPr>
          <w:rFonts w:asciiTheme="minorHAnsi" w:hAnsiTheme="minorHAnsi" w:cstheme="minorHAnsi"/>
        </w:rPr>
        <w:t xml:space="preserve">Supplemental Figure </w:t>
      </w:r>
      <w:r w:rsidRPr="009F717F">
        <w:rPr>
          <w:rFonts w:asciiTheme="minorHAnsi" w:hAnsiTheme="minorHAnsi" w:cstheme="minorHAnsi"/>
          <w:noProof/>
        </w:rPr>
        <w:t>1</w:t>
      </w:r>
      <w:r w:rsidRPr="009F717F">
        <w:rPr>
          <w:rFonts w:asciiTheme="minorHAnsi" w:hAnsiTheme="minorHAnsi" w:cstheme="minorHAnsi"/>
        </w:rPr>
        <w:fldChar w:fldCharType="end"/>
      </w:r>
      <w:r w:rsidRPr="009F717F">
        <w:rPr>
          <w:rFonts w:asciiTheme="minorHAnsi" w:hAnsiTheme="minorHAnsi" w:cstheme="minorHAnsi"/>
        </w:rPr>
        <w:t>). Each NBD of the 2HYD and 3B5Z structures was given its own docking box, hence the labels “nbd_1” and “nbd_2”. Molecules with a high ratio of DBD/NBD affinities are the most desirable, as this indicates that the K</w:t>
      </w:r>
      <w:r w:rsidRPr="009F717F">
        <w:rPr>
          <w:rFonts w:asciiTheme="minorHAnsi" w:hAnsiTheme="minorHAnsi" w:cstheme="minorHAnsi"/>
          <w:vertAlign w:val="subscript"/>
        </w:rPr>
        <w:t>D</w:t>
      </w:r>
      <w:r w:rsidRPr="009F717F">
        <w:rPr>
          <w:rFonts w:asciiTheme="minorHAnsi" w:hAnsiTheme="minorHAnsi" w:cstheme="minorHAnsi"/>
          <w:vertAlign w:val="superscript"/>
        </w:rPr>
        <w:t>estimate</w:t>
      </w:r>
      <w:r w:rsidRPr="009F717F">
        <w:rPr>
          <w:rFonts w:asciiTheme="minorHAnsi" w:hAnsiTheme="minorHAnsi" w:cstheme="minorHAnsi"/>
        </w:rPr>
        <w:t xml:space="preserve"> to the DBDs is much larger (and thus lower affinity) than the K</w:t>
      </w:r>
      <w:r w:rsidRPr="009F717F">
        <w:rPr>
          <w:rFonts w:asciiTheme="minorHAnsi" w:hAnsiTheme="minorHAnsi" w:cstheme="minorHAnsi"/>
          <w:vertAlign w:val="subscript"/>
        </w:rPr>
        <w:t>D</w:t>
      </w:r>
      <w:r w:rsidRPr="009F717F">
        <w:rPr>
          <w:rFonts w:asciiTheme="minorHAnsi" w:hAnsiTheme="minorHAnsi" w:cstheme="minorHAnsi"/>
          <w:vertAlign w:val="superscript"/>
        </w:rPr>
        <w:t>estimate</w:t>
      </w:r>
      <w:r w:rsidRPr="009F717F">
        <w:rPr>
          <w:rFonts w:asciiTheme="minorHAnsi" w:hAnsiTheme="minorHAnsi" w:cstheme="minorHAnsi"/>
        </w:rPr>
        <w:t xml:space="preserve"> to the NBDs.</w:t>
      </w:r>
    </w:p>
    <w:tbl>
      <w:tblPr>
        <w:tblW w:w="7806" w:type="dxa"/>
        <w:tblLook w:val="04A0" w:firstRow="1" w:lastRow="0" w:firstColumn="1" w:lastColumn="0" w:noHBand="0" w:noVBand="1"/>
      </w:tblPr>
      <w:tblGrid>
        <w:gridCol w:w="960"/>
        <w:gridCol w:w="1366"/>
        <w:gridCol w:w="1366"/>
        <w:gridCol w:w="1359"/>
        <w:gridCol w:w="1359"/>
        <w:gridCol w:w="1594"/>
      </w:tblGrid>
      <w:tr w:rsidR="009C3ACF" w:rsidRPr="009F717F" w14:paraId="388DE046" w14:textId="77777777" w:rsidTr="00267D0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00BBCB" w14:textId="77777777" w:rsidR="009C3ACF" w:rsidRPr="009F717F" w:rsidRDefault="009C3ACF" w:rsidP="00267D0A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SMU ID</w:t>
            </w:r>
          </w:p>
        </w:tc>
        <w:tc>
          <w:tcPr>
            <w:tcW w:w="684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3118B7" w14:textId="77777777" w:rsidR="009C3ACF" w:rsidRPr="009F717F" w:rsidRDefault="009C3ACF" w:rsidP="00267D0A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KSB DBD / NBD</w:t>
            </w:r>
          </w:p>
        </w:tc>
      </w:tr>
      <w:tr w:rsidR="009C3ACF" w:rsidRPr="009F717F" w14:paraId="068379F9" w14:textId="77777777" w:rsidTr="00267D0A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E1B552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F5E71A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hyd_nbd_1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AFA1E5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hyd_nbd_2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292AD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b5z_nbd_1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1D170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b5z_nbd_2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C8051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transition_nbd</w:t>
            </w:r>
          </w:p>
        </w:tc>
      </w:tr>
      <w:tr w:rsidR="009C3ACF" w:rsidRPr="009F717F" w14:paraId="1C508EBD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EAF11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81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51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57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CAD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C6F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CD4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</w:tr>
      <w:tr w:rsidR="009C3ACF" w:rsidRPr="009F717F" w14:paraId="52E8A098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0AFFE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7A1E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9861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A60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CD0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779E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</w:tr>
      <w:tr w:rsidR="009C3ACF" w:rsidRPr="009F717F" w14:paraId="29903EE7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65C9E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ED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3B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0E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1A6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D4A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</w:tr>
      <w:tr w:rsidR="009C3ACF" w:rsidRPr="009F717F" w14:paraId="646A49E2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9EB2D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ED3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6F5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E1A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49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88C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</w:tr>
      <w:tr w:rsidR="009C3ACF" w:rsidRPr="009F717F" w14:paraId="25E7C262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A1576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0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D92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68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0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BE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5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FFB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9E1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</w:tr>
      <w:tr w:rsidR="009C3ACF" w:rsidRPr="009F717F" w14:paraId="6140C0EC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8DDFA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03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986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DC4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F6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07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737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</w:tr>
      <w:tr w:rsidR="009C3ACF" w:rsidRPr="009F717F" w14:paraId="0DD53911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6010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1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3C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48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30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933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0A4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</w:tr>
      <w:tr w:rsidR="009C3ACF" w:rsidRPr="009F717F" w14:paraId="3D8ABB2D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FAF5C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A6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4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235A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DE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7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19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7B9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</w:tr>
      <w:tr w:rsidR="009C3ACF" w:rsidRPr="009F717F" w14:paraId="37EA1160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B821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4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6E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0FE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57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1B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7C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5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96E2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2</w:t>
            </w:r>
          </w:p>
        </w:tc>
      </w:tr>
      <w:tr w:rsidR="009C3ACF" w:rsidRPr="009F717F" w14:paraId="600EAE5B" w14:textId="77777777" w:rsidTr="00267D0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A96F56" w14:textId="77777777" w:rsidR="009C3ACF" w:rsidRPr="009F717F" w:rsidRDefault="009C3ACF" w:rsidP="00267D0A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SMU ID</w:t>
            </w:r>
          </w:p>
        </w:tc>
        <w:tc>
          <w:tcPr>
            <w:tcW w:w="6846" w:type="dxa"/>
            <w:gridSpan w:val="5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20F973" w14:textId="77777777" w:rsidR="009C3ACF" w:rsidRPr="009F717F" w:rsidRDefault="009C3ACF" w:rsidP="00267D0A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B5X DBD / NBD</w:t>
            </w:r>
          </w:p>
        </w:tc>
      </w:tr>
      <w:tr w:rsidR="009C3ACF" w:rsidRPr="009F717F" w14:paraId="3469D2E4" w14:textId="77777777" w:rsidTr="00267D0A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43C362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B56C6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hyd_nbd_1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2CD167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hyd_nbd_2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6A56C7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b5z_nbd_1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8FDB86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b5z_nbd_2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E5653F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transition_nbd</w:t>
            </w:r>
          </w:p>
        </w:tc>
      </w:tr>
      <w:tr w:rsidR="009C3ACF" w:rsidRPr="009F717F" w14:paraId="35F11693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C46B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58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B7B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12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277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283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A93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.6</w:t>
            </w:r>
          </w:p>
        </w:tc>
      </w:tr>
      <w:tr w:rsidR="009C3ACF" w:rsidRPr="009F717F" w14:paraId="38762636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FBCC9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5F6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BDA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E531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15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65E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</w:tr>
      <w:tr w:rsidR="009C3ACF" w:rsidRPr="009F717F" w14:paraId="75C4ECC0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4B08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6E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F08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08B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58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FF6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</w:tr>
      <w:tr w:rsidR="009C3ACF" w:rsidRPr="009F717F" w14:paraId="36C28C19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B6ABA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77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F3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06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16B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464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</w:tr>
      <w:tr w:rsidR="009C3ACF" w:rsidRPr="009F717F" w14:paraId="6DDE92F0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57C6A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0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67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33D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8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89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B82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100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</w:tr>
      <w:tr w:rsidR="009C3ACF" w:rsidRPr="009F717F" w14:paraId="12ED23BA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B7FC7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03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739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B7A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4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1F1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73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462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0</w:t>
            </w:r>
          </w:p>
        </w:tc>
      </w:tr>
      <w:tr w:rsidR="009C3ACF" w:rsidRPr="009F717F" w14:paraId="7B2E137A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8051D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1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729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90E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2E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4D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8062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</w:tr>
      <w:tr w:rsidR="009C3ACF" w:rsidRPr="009F717F" w14:paraId="75FDE196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AE346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D0F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ADF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66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CB1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754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2</w:t>
            </w:r>
          </w:p>
        </w:tc>
      </w:tr>
      <w:tr w:rsidR="009C3ACF" w:rsidRPr="009F717F" w14:paraId="462459AE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436C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4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FAF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9AD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7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98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CC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F14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</w:tr>
      <w:tr w:rsidR="009C3ACF" w:rsidRPr="009F717F" w14:paraId="2CC15A9E" w14:textId="77777777" w:rsidTr="00267D0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91523B" w14:textId="77777777" w:rsidR="009C3ACF" w:rsidRPr="009F717F" w:rsidRDefault="009C3ACF" w:rsidP="00267D0A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SMU ID</w:t>
            </w:r>
          </w:p>
        </w:tc>
        <w:tc>
          <w:tcPr>
            <w:tcW w:w="6846" w:type="dxa"/>
            <w:gridSpan w:val="5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0CA277" w14:textId="77777777" w:rsidR="009C3ACF" w:rsidRPr="009F717F" w:rsidRDefault="009C3ACF" w:rsidP="00267D0A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Transition DBD / NBD</w:t>
            </w:r>
          </w:p>
        </w:tc>
      </w:tr>
      <w:tr w:rsidR="009C3ACF" w:rsidRPr="009F717F" w14:paraId="60262D8F" w14:textId="77777777" w:rsidTr="00267D0A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BE1965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E101CB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hyd_nbd_1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EBB3D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hyd_nbd_2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1DB9D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b5z_nbd_1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C308AD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b5z_nbd_2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30AB3D" w14:textId="77777777" w:rsidR="009C3ACF" w:rsidRPr="009F717F" w:rsidRDefault="009C3ACF" w:rsidP="00267D0A">
            <w:pPr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transition_nbd</w:t>
            </w:r>
          </w:p>
        </w:tc>
      </w:tr>
      <w:tr w:rsidR="009C3ACF" w:rsidRPr="009F717F" w14:paraId="4C8BD669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E9E1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BB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096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4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E83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905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BF61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</w:tr>
      <w:tr w:rsidR="009C3ACF" w:rsidRPr="009F717F" w14:paraId="6CE0DA48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D62B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2BE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63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77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F2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41DE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</w:tr>
      <w:tr w:rsidR="009C3ACF" w:rsidRPr="009F717F" w14:paraId="304C03F7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22E6E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0C2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04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94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E7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3E4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</w:tr>
      <w:tr w:rsidR="009C3ACF" w:rsidRPr="009F717F" w14:paraId="56F1F85E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40D51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9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D0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39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D0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34B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73D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</w:tr>
      <w:tr w:rsidR="009C3ACF" w:rsidRPr="009F717F" w14:paraId="4887CC5B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21D7F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0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417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522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24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5BD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22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286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</w:tr>
      <w:tr w:rsidR="009C3ACF" w:rsidRPr="009F717F" w14:paraId="4586AF93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B7A4F7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03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C6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FD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8BD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EE1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7DE0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</w:tr>
      <w:tr w:rsidR="009C3ACF" w:rsidRPr="009F717F" w14:paraId="330B3F85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A72E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1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828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586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D29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02AD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6615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</w:tr>
      <w:tr w:rsidR="009C3ACF" w:rsidRPr="009F717F" w14:paraId="3EFC490A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0AFF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6ED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04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05C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F9F8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830D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</w:tr>
      <w:tr w:rsidR="009C3ACF" w:rsidRPr="009F717F" w14:paraId="56DE5497" w14:textId="77777777" w:rsidTr="00267D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8ACAC3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124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9BA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C5B4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7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9682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C67B" w14:textId="77777777" w:rsidR="009C3ACF" w:rsidRPr="009F717F" w:rsidRDefault="009C3ACF" w:rsidP="00267D0A">
            <w:pPr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1A93" w14:textId="77777777" w:rsidR="009C3ACF" w:rsidRPr="009F717F" w:rsidRDefault="009C3ACF" w:rsidP="00267D0A">
            <w:pPr>
              <w:keepNext/>
              <w:ind w:firstLine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F717F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</w:tr>
    </w:tbl>
    <w:p w14:paraId="5EFA23BA" w14:textId="77777777" w:rsidR="009C3ACF" w:rsidRDefault="009C3ACF"/>
    <w:sectPr w:rsidR="009C3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ACF"/>
    <w:rsid w:val="00914034"/>
    <w:rsid w:val="009C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674E2"/>
  <w15:chartTrackingRefBased/>
  <w15:docId w15:val="{3112361F-4DA7-4259-BDE9-BBB6C6E05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ACF"/>
    <w:pPr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ACF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ACF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ACF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ACF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ACF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ACF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ACF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ACF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ACF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ACF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AC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ACF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ACF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3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AC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link w:val="CaptionChar"/>
    <w:autoRedefine/>
    <w:uiPriority w:val="35"/>
    <w:unhideWhenUsed/>
    <w:qFormat/>
    <w:rsid w:val="009C3ACF"/>
    <w:pPr>
      <w:keepNext/>
      <w:keepLines/>
      <w:spacing w:before="120" w:beforeAutospacing="1" w:after="120" w:afterAutospacing="1"/>
      <w:ind w:firstLine="0"/>
    </w:pPr>
    <w:rPr>
      <w:rFonts w:ascii="Calibri" w:hAnsi="Calibri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C3ACF"/>
    <w:rPr>
      <w:rFonts w:ascii="Calibri" w:eastAsia="Times New Roman" w:hAnsi="Calibri" w:cs="Times New Roman"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Cormick</dc:creator>
  <cp:keywords/>
  <dc:description/>
  <cp:lastModifiedBy>Lauren McCormick</cp:lastModifiedBy>
  <cp:revision>1</cp:revision>
  <dcterms:created xsi:type="dcterms:W3CDTF">2025-07-16T18:30:00Z</dcterms:created>
  <dcterms:modified xsi:type="dcterms:W3CDTF">2025-07-16T18:30:00Z</dcterms:modified>
</cp:coreProperties>
</file>